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1 PCR prime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66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6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e name</w:t>
            </w:r>
          </w:p>
        </w:tc>
        <w:tc>
          <w:tcPr>
            <w:tcW w:w="663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e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5'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-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3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6" w:type="dxa"/>
            <w:vMerge w:val="restart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DgC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C</w:t>
            </w:r>
          </w:p>
        </w:tc>
        <w:tc>
          <w:tcPr>
            <w:tcW w:w="663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</w:t>
            </w:r>
            <w:r>
              <w:rPr>
                <w:rFonts w:hint="eastAsia" w:ascii="Times New Roman" w:hAnsi="Times New Roman" w:eastAsia="宋体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TG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ATGGCTAACGGTAAAGTGAAG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24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6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36" w:type="dxa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Reverse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 </w:t>
            </w:r>
            <w:r>
              <w:rPr>
                <w:rFonts w:hint="default" w:ascii="Courier New" w:hAnsi="Courier New"/>
                <w:sz w:val="20"/>
                <w:szCs w:val="24"/>
                <w:lang w:val="zh-CN"/>
              </w:rPr>
              <w:t xml:space="preserve"> </w:t>
            </w:r>
            <w:r>
              <w:rPr>
                <w:rFonts w:hint="eastAsia" w:ascii="Courier New" w:hAnsi="Courier New"/>
                <w:sz w:val="20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TG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zh-CN" w:eastAsia="zh-CN"/>
              </w:rPr>
              <w:t>TTACCAGCGGTCGTCGCGGCG</w:t>
            </w:r>
            <w:r>
              <w:rPr>
                <w:rFonts w:hint="eastAsia" w:ascii="Courier New" w:hAnsi="Courier New"/>
                <w:sz w:val="20"/>
                <w:szCs w:val="24"/>
                <w:lang w:val="en-US" w:eastAsia="zh-CN"/>
              </w:rPr>
              <w:t xml:space="preserve">  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</w:rPr>
        <w:t>Real-time quantitative forward and reverse prime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66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e name</w:t>
            </w:r>
          </w:p>
        </w:tc>
        <w:tc>
          <w:tcPr>
            <w:tcW w:w="66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rime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5'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-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3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DgC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C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</w:t>
            </w:r>
            <w:r>
              <w:rPr>
                <w:rFonts w:hint="eastAsia" w:ascii="Times New Roman" w:hAnsi="Times New Roman" w:eastAsia="宋体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GGAGAAGGGTTTCGGTT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Reve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TTGGTCACGACGATGT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UBQ7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Forward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GAAGGCATTCCACCTGACCAA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Reve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CTTGACCTTCTTCTTCTTGTGCTT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spacing w:line="240" w:lineRule="auto"/>
              <w:jc w:val="center"/>
              <w:rPr>
                <w:rFonts w:hint="eastAsia" w:eastAsia="宋体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h_D08G068000.1</w:t>
            </w:r>
          </w:p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HMT-2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TGGGTGGAAAATACA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GATCTATCGGAAAGTG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h_A05G415500.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/At4g2989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ACAGATACAAGAACCC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sans-serif" w:hAnsi="sans-serif" w:eastAsia="sans-serif" w:cs="sans-serif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shd w:val="clear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TCATCCCTGCATACCAC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h_A11G044900.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/ALDH10A8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GGTCAATTGTTCACAGC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TTTCAAGTCCCCATT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h_D11G045100.1</w:t>
            </w:r>
          </w:p>
          <w:p>
            <w:pPr>
              <w:spacing w:line="240" w:lineRule="auto"/>
              <w:jc w:val="center"/>
              <w:rPr>
                <w:rFonts w:hint="default" w:eastAsia="宋体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/ALDH10A8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TCTGCCAAGCTCCA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ACCCCATTGTTCATCT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h_A07G068600.1</w:t>
            </w:r>
          </w:p>
          <w:p>
            <w:pPr>
              <w:spacing w:line="240" w:lineRule="auto"/>
              <w:jc w:val="center"/>
              <w:rPr>
                <w:rFonts w:hint="default" w:eastAsia="宋体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/ALDH10A8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CTCCCAACCATCAA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GCCCAATCCTTACCTTT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h_A08G073000.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HMT-2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TGGGTGGAAAATACA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GATCTATCGGAAAGTG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h_D04G006200.1</w:t>
            </w:r>
          </w:p>
          <w:p>
            <w:pPr>
              <w:ind w:left="420" w:leftChars="100" w:hanging="210" w:hangingChars="100"/>
              <w:rPr>
                <w:rFonts w:hint="default" w:eastAsia="宋体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/At4g2989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ACAGATACAAGAACCC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TTCCCACTTCCAGAC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h_A02G039800.1</w:t>
            </w:r>
          </w:p>
          <w:p>
            <w:pPr>
              <w:ind w:left="420" w:leftChars="200" w:firstLine="0" w:firstLineChars="0"/>
              <w:rPr>
                <w:rFonts w:hint="default" w:eastAsia="宋体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/HMT3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TTTGGCTGATGGATC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TCTAGCTTGTTTGGAATTGT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h_D02G045900.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HMT3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ACTATGGTGCTTCGG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CCTTGAGAAGCTCTACGT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hanging="210" w:hanging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08G188100.1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210" w:leftChars="100" w:firstLine="0" w:firstLineChars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t4g2989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CCTGTGTTTCAGTTCT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TTTCCGCTGTTCTTAGA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11G2866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Gh_D11G28660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GCTGATACGGTTTTGA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ACGGGATGAAGTATAAG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11G2864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Gh_A11G28640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TCAAATCCAACCCTAA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CTCGGGTTTGCATGT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420" w:hanging="420" w:hangingChars="2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11G2867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ODC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TCAAATCCAACCCTAA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CTCGGGTTTGCATGT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7G0631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IH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TTTGCTAGGGTTGCGA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TGACATTTGGCGGTAA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210" w:hanging="210" w:hangingChars="1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07G2455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LDH2B4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CTCAGAATATCGAAAC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CATCTTGAACCCGCCA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7G0281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Gh_D07G02810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ACTGGTGTTGATCCGA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GATTTCCACTTACCAGA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03G2286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Gh_A03G22860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AAGGGAAGTTCGGGTT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GCGGTTGAAGGGAT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2G2452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2G24520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GTCATTTCGGGTCTACT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CGGTTGAAGGGATTTGTG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hanging="420" w:hangingChars="2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07G0270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SP3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AGTAGCATTTTCTCCCA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AGCACCGACTCCTAAATT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13G0980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Gh_A13G09800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TTTCCCATAGTCCCCAT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TCAATCTTCCCATCACTG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07G1952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POX2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GACAAGGGTTTCAGAGG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GCCAATTCAACACTC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hanging="210" w:hangingChars="1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6G0499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LDH3H1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ACACGAATGGAAAGCT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CCCATCAAAGCACGCAT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420" w:hanging="420" w:hangingChars="2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07G0627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IH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GCGGCTACAATCTCAA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TGACATTTGGCGGTAA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hanging="420" w:hangingChars="2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12G275700.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SPMS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GGATGGGAAGGTGAAT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GAAGACTGAGATTCCGAG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13G1048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13G104800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TTTCCCATAGTCCCCAT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TCAATCTTCCCATCACTG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630" w:hanging="630" w:hangingChars="3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7G0282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SP3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TTTTGATGCTTTGCGTGC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CCTCCCATCAGAAGTCA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630" w:hanging="630" w:hangingChars="3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05G0232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PAO5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TGGTGCTTACTGGGAT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GTTCTCTGGGTGTTTTC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1G183300.1</w:t>
            </w:r>
          </w:p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210" w:firstLineChars="100"/>
              <w:textAlignment w:val="auto"/>
              <w:rPr>
                <w:rFonts w:hint="default" w:eastAsia="宋体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RB_02965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TGGCGAAGGATCTGTT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TGTTTCGTAGTCTATGC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210" w:hanging="210" w:hanging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12G2998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LDH2B4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AGAACTTGGAGGGAAA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GTGAACAAAAGTGCGA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5G0716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LDH3F1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GCAATCATTCAGTTCG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CCCATGGTATTTCCTATC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630" w:hanging="630" w:hanging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5G031600.1</w:t>
            </w:r>
          </w:p>
          <w:p>
            <w:pPr>
              <w:ind w:left="630" w:leftChars="200" w:hanging="210" w:hanging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PAO5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TGGTGCTTACTGGGAT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GTTCTCTGGGTGTTTTC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0" w:hanging="210" w:hangingChars="100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12G2935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ALDH2B4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TTTCAGGAAGGGTGTC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TCCTTTCGTTCCAAGTC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9G2488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P4H4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CTTCAGTCTCCACCCT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TGACCATTTCTCACCT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08G165800.1</w:t>
            </w:r>
          </w:p>
          <w:p>
            <w:pPr>
              <w:ind w:left="420" w:leftChars="200" w:firstLine="0" w:firstLineChars="0"/>
              <w:rPr>
                <w:rFonts w:hint="default" w:eastAsia="宋体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PAO1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AACACCGAAGACACCAAT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AACCTCTTTCATCTG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7G1931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POX2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GACAAGGGTTTCAGAGG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GCCAATTCAACACTC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6G014100.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P4H7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GAACAGCTGCCAGTAAGTC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TGTCTTCAGATCCCTT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</w:tcPr>
          <w:p>
            <w:pPr>
              <w:ind w:left="420" w:hanging="420" w:hanging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6G022400.1</w:t>
            </w:r>
          </w:p>
          <w:p>
            <w:pPr>
              <w:ind w:left="420" w:leftChars="100" w:hanging="210" w:hanging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YCA3-1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GTAAAGGGAAGGTGAAAAC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  <w:tcBorders/>
          </w:tcPr>
          <w:p>
            <w:pPr>
              <w:ind w:left="420" w:hanging="420" w:hanging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TGTGGGTCATTAGACATA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  <w:tcBorders/>
          </w:tcPr>
          <w:p>
            <w:pPr>
              <w:ind w:left="420" w:hanging="420" w:hanging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05G255500.1</w:t>
            </w:r>
          </w:p>
          <w:p>
            <w:pPr>
              <w:ind w:left="420" w:leftChars="100" w:hanging="210" w:hanging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CYCB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CTGCTCAGTGTAGTCTT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  <w:tcBorders/>
          </w:tcPr>
          <w:p>
            <w:pPr>
              <w:ind w:left="420" w:hanging="420" w:hanging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CTGTAAGTTTCCCTGT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  <w:tcBorders/>
          </w:tcPr>
          <w:p>
            <w:pPr>
              <w:ind w:left="420" w:hanging="420" w:hanging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12G061800.1</w:t>
            </w:r>
          </w:p>
          <w:p>
            <w:pPr>
              <w:ind w:left="420" w:leftChars="200" w:firstLine="0" w:firstLineChars="0"/>
              <w:rPr>
                <w:rFonts w:hint="default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AN3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GAAATGACCCGTTTTG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  <w:tcBorders/>
          </w:tcPr>
          <w:p>
            <w:pPr>
              <w:ind w:left="420" w:hanging="420" w:hanging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TCACAATCTCCCGCC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  <w:tcBorders/>
          </w:tcPr>
          <w:p>
            <w:pPr>
              <w:ind w:left="420" w:hanging="420" w:hanging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A09G186000.1</w:t>
            </w:r>
          </w:p>
          <w:p>
            <w:pPr>
              <w:ind w:left="420" w:leftChars="200" w:firstLine="0" w:firstLineChars="0"/>
              <w:rPr>
                <w:rFonts w:hint="default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EBP1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CCTTCCCCACTTGTCT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  <w:tcBorders/>
          </w:tcPr>
          <w:p>
            <w:pPr>
              <w:ind w:left="420" w:hanging="420" w:hanging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CGCAACTACA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lang w:val="en-US" w:eastAsia="zh-CN"/>
              </w:rPr>
              <w:t>GCAATAA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  <w:tcBorders/>
          </w:tcPr>
          <w:p>
            <w:pPr>
              <w:ind w:left="420" w:hanging="420" w:hanging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13G220900.1</w:t>
            </w:r>
          </w:p>
          <w:p>
            <w:pPr>
              <w:ind w:left="420" w:leftChars="20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RF5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CCTTCCCCACTTGTCT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  <w:tcBorders/>
          </w:tcPr>
          <w:p>
            <w:pPr>
              <w:ind w:left="420" w:hanging="420" w:hanging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CGCAACTACAGCAATAA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restart"/>
            <w:tcBorders/>
          </w:tcPr>
          <w:p>
            <w:pPr>
              <w:ind w:left="420" w:hanging="420" w:hangingChars="2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Gh_D11G228700.1</w:t>
            </w:r>
          </w:p>
          <w:p>
            <w:pPr>
              <w:ind w:left="420" w:leftChars="20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E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  <w:t>OD</w:t>
            </w: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orward    TGGGAATGAAAGGGCTG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Merge w:val="continue"/>
            <w:tcBorders/>
          </w:tcPr>
          <w:p>
            <w:pPr>
              <w:ind w:left="420" w:hanging="420" w:hanging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6643" w:type="dxa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verse    AGCACGTTTCCTGTTGAGAG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593490"/>
    <w:rsid w:val="05B07EFA"/>
    <w:rsid w:val="05E732EC"/>
    <w:rsid w:val="08C8756A"/>
    <w:rsid w:val="0C220663"/>
    <w:rsid w:val="0E221127"/>
    <w:rsid w:val="1D1C7AFC"/>
    <w:rsid w:val="20337402"/>
    <w:rsid w:val="22EE77D7"/>
    <w:rsid w:val="343E0228"/>
    <w:rsid w:val="36C00E6C"/>
    <w:rsid w:val="3F3263B2"/>
    <w:rsid w:val="458E139F"/>
    <w:rsid w:val="51453B37"/>
    <w:rsid w:val="533D6BBC"/>
    <w:rsid w:val="55983288"/>
    <w:rsid w:val="70B7060E"/>
    <w:rsid w:val="7343262D"/>
    <w:rsid w:val="79FA156C"/>
    <w:rsid w:val="7C370855"/>
    <w:rsid w:val="7EEE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Body text|1"/>
    <w:basedOn w:val="1"/>
    <w:qFormat/>
    <w:uiPriority w:val="0"/>
    <w:pPr>
      <w:spacing w:after="25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2:42:00Z</dcterms:created>
  <dc:creator>xiawenwen</dc:creator>
  <cp:lastModifiedBy>爱夏</cp:lastModifiedBy>
  <dcterms:modified xsi:type="dcterms:W3CDTF">2022-05-30T08:2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6259EBCA446D432F99C1BCF2E2FBF801</vt:lpwstr>
  </property>
</Properties>
</file>